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emographic and 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inical characteristics of gallbladder carcinoma patients.</w:t>
      </w:r>
    </w:p>
    <w:tbl>
      <w:tblPr>
        <w:tblStyle w:val="2"/>
        <w:tblW w:w="1217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3599"/>
        <w:gridCol w:w="1337"/>
        <w:gridCol w:w="2013"/>
        <w:gridCol w:w="1741"/>
        <w:gridCol w:w="8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6255" w:type="dxa"/>
            <w:gridSpan w:val="2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opathological Variables</w:t>
            </w:r>
          </w:p>
        </w:tc>
        <w:tc>
          <w:tcPr>
            <w:tcW w:w="5091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ER Cohort (n=1356)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55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tire cohort</w:t>
            </w:r>
          </w:p>
        </w:tc>
        <w:tc>
          <w:tcPr>
            <w:tcW w:w="20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(n=904)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alid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n=452)</w:t>
            </w:r>
          </w:p>
        </w:tc>
        <w:tc>
          <w:tcPr>
            <w:tcW w:w="83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9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201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4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6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2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6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erican Indian/Alaska Nativ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8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0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9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7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X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9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dition stage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8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tabs>
                <w:tab w:val="left" w:pos="594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1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3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dition stage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8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 classification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1+T2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3+T4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2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 classification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4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3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 classification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6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﹤5 cm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7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5 cm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9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extension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5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6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3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NR</w:t>
            </w: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8%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1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﹥8%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5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8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S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6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26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death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201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4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NR, positive lymph node ratio; tumor extension, 1: tumor invades the lamina propria or muscular layer; 2: tumor invades the perimuscular connective tissu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3: tumor invades the liver; 4: tumor invades extrahepatic organs or structures.</w:t>
      </w:r>
    </w:p>
    <w:p>
      <w:pPr>
        <w:rPr>
          <w:rFonts w:hint="default" w:ascii="Times New Roman" w:hAnsi="Times New Roman" w:eastAsia="AdvOTea1a7398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rrelations between pLNR and clinical characteristics of patients with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esected gallbladder carcinoma in the SEER cohort.</w:t>
      </w:r>
    </w:p>
    <w:tbl>
      <w:tblPr>
        <w:tblStyle w:val="3"/>
        <w:tblW w:w="1247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578"/>
        <w:gridCol w:w="2550"/>
        <w:gridCol w:w="2385"/>
        <w:gridCol w:w="15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5954" w:type="dxa"/>
            <w:gridSpan w:val="2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93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ER cohort</w:t>
            </w:r>
          </w:p>
        </w:tc>
        <w:tc>
          <w:tcPr>
            <w:tcW w:w="1587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5954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NR≤0.08(n=731)</w:t>
            </w:r>
          </w:p>
        </w:tc>
        <w:tc>
          <w:tcPr>
            <w:tcW w:w="238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NR&gt;0.08(n=625)</w:t>
            </w:r>
          </w:p>
        </w:tc>
        <w:tc>
          <w:tcPr>
            <w:tcW w:w="1587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7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8(12.30)</w:t>
            </w:r>
          </w:p>
        </w:tc>
        <w:tc>
          <w:tcPr>
            <w:tcW w:w="238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91(11.49)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erican Indian/Alaska Na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X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dition stag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dition stag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 classification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 classification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﹤5 cm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≥5 cm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extension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ne metastasis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ng metastasis</w:t>
            </w: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6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ld values: Statistical differences are significant. tumor extension, 1: tumor invades the lamina propria or muscular layer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: tumor invades the perimuscular connective tissue; 3: tumor invades the liver; 4: tumor invades extrahepatic organs or structures.</w:t>
      </w:r>
    </w:p>
    <w:p>
      <w:pPr>
        <w:ind w:firstLine="480" w:firstLineChars="20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Univariate regression analysis of risk factors associated with cance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pecific survival of patients with resected gallbladder carcinoma in the training cohort.</w:t>
      </w:r>
    </w:p>
    <w:tbl>
      <w:tblPr>
        <w:tblStyle w:val="3"/>
        <w:tblW w:w="1366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7"/>
        <w:gridCol w:w="1035"/>
        <w:gridCol w:w="1596"/>
        <w:gridCol w:w="1129"/>
        <w:gridCol w:w="2331"/>
        <w:gridCol w:w="990"/>
        <w:gridCol w:w="1700"/>
        <w:gridCol w:w="10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8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1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23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10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83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X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7-1.665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6-1.612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0-1.664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52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0-2.345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2-1.712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79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4-4.118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dition stage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2-1.268</w:t>
            </w: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9-2.711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68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7-9.517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109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03-24.445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2-1.196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dition stage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8-2.311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erican Indian/Alaska Native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0-3.584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62-9.382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6-1.071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388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59-23.046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2-1.183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 classification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﹤5 cm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95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6-4.519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5 cm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4-2.082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 classification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expansion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15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34-3.987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45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01-3.091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78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59-5.951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55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45-7.556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 classification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728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53-13.118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NR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09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32-5.574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8%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type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8%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14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08-4.213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01</w:t>
            </w: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7-1.789</w:t>
            </w: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83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3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07</w:t>
            </w:r>
          </w:p>
        </w:tc>
        <w:tc>
          <w:tcPr>
            <w:tcW w:w="15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96-5.894</w:t>
            </w:r>
          </w:p>
        </w:tc>
        <w:tc>
          <w:tcPr>
            <w:tcW w:w="112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33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ld values: Statistical differences are significant. pLNR, positive lymph node ratio; tumor extension, 1: tumor invades lamina propria or muscular layer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: tumor invades the perimuscular connective tissue; 3: tumor invades the liver; 4: tumor invades extrahepatic organs or structures.HR: hazard ratio; 95% CI, 95% confidence interval.</w:t>
      </w:r>
    </w:p>
    <w:p>
      <w:pPr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Multivariate regression analysis of risk factors associated with cancer-specific survival of patients with resected gallbladder carcinoma in the training cohort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349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3409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er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pper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34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X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4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AJCC 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dition stage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9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0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7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25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 classification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1+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4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 classification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 classification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9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﹤5 cm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5 cm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7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4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NR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8%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8%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1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9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7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.036</w:t>
            </w:r>
          </w:p>
        </w:tc>
      </w:tr>
    </w:tbl>
    <w:p>
      <w:pPr>
        <w:rPr>
          <w:rFonts w:hint="default" w:ascii="Times New Roman" w:hAnsi="Times New Roman" w:eastAsia="AdvOTea1a7398" w:cs="Times New Roman"/>
          <w:b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sz w:val="24"/>
          <w:szCs w:val="24"/>
        </w:rPr>
        <w:t>Bold values: Statistical differences are significant. pLNR, positive lymph node ratio; HR: hazard ratio; 95% CI, 95% confidence interval.</w:t>
      </w:r>
    </w:p>
    <w:p/>
    <w:p/>
    <w:p/>
    <w:p/>
    <w:p/>
    <w:p/>
    <w:p/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ea1a7398" w:cs="Times New Roman"/>
          <w:b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AdvOTea1a7398" w:cs="Times New Roman"/>
          <w:b/>
          <w:sz w:val="24"/>
          <w:szCs w:val="24"/>
          <w:lang w:bidi="ar"/>
        </w:rPr>
        <w:t xml:space="preserve"> Point assignments and prognostic scores for each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ea1a7398" w:cs="Times New Roman"/>
          <w:b/>
          <w:sz w:val="24"/>
          <w:szCs w:val="24"/>
          <w:lang w:bidi="ar"/>
        </w:rPr>
        <w:t>variable in the nomogram model</w:t>
      </w:r>
    </w:p>
    <w:tbl>
      <w:tblPr>
        <w:tblStyle w:val="3"/>
        <w:tblW w:w="754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730"/>
        <w:gridCol w:w="27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2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assification</w:t>
            </w:r>
          </w:p>
        </w:tc>
        <w:tc>
          <w:tcPr>
            <w:tcW w:w="2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mogram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08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27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X</w:t>
            </w:r>
          </w:p>
        </w:tc>
        <w:tc>
          <w:tcPr>
            <w:tcW w:w="27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1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2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3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 classification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1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2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3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4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NR</w:t>
            </w:r>
          </w:p>
        </w:tc>
        <w:tc>
          <w:tcPr>
            <w:tcW w:w="273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8%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8%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208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 classification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0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1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8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273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﹤5 cm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08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30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5 cm</w:t>
            </w:r>
          </w:p>
        </w:tc>
        <w:tc>
          <w:tcPr>
            <w:tcW w:w="27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NR, positive lymph node ratio</w:t>
      </w: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</w:t>
      </w:r>
      <w:r>
        <w:rPr>
          <w:rFonts w:hint="default" w:ascii="Times New Roman" w:hAnsi="Times New Roman" w:eastAsia="AdvOTea1a7398" w:cs="Times New Roman"/>
          <w:b/>
          <w:bCs/>
          <w:sz w:val="24"/>
          <w:szCs w:val="24"/>
        </w:rPr>
        <w:t>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ea1a7398" w:cs="Times New Roman"/>
          <w:b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AdvOTea1a7398" w:cs="Times New Roman"/>
          <w:b/>
          <w:sz w:val="24"/>
          <w:szCs w:val="24"/>
          <w:lang w:bidi="ar"/>
        </w:rPr>
        <w:t xml:space="preserve"> The c-index for the nomogram to predict CSS</w:t>
      </w:r>
    </w:p>
    <w:tbl>
      <w:tblPr>
        <w:tblStyle w:val="3"/>
        <w:tblW w:w="860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276"/>
        <w:gridCol w:w="1842"/>
        <w:gridCol w:w="1088"/>
        <w:gridCol w:w="1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70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Training set (n=904)</w:t>
            </w:r>
          </w:p>
        </w:tc>
        <w:tc>
          <w:tcPr>
            <w:tcW w:w="2783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Testing set (n=4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0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OTea1a7398" w:cs="Times New Roman"/>
                <w:sz w:val="24"/>
                <w:szCs w:val="24"/>
                <w:lang w:bidi="ar"/>
              </w:rPr>
              <w:t>c-index</w:t>
            </w:r>
          </w:p>
        </w:tc>
        <w:tc>
          <w:tcPr>
            <w:tcW w:w="184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108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dvOTea1a7398" w:cs="Times New Roman"/>
                <w:sz w:val="24"/>
                <w:szCs w:val="24"/>
                <w:lang w:bidi="ar"/>
              </w:rPr>
              <w:t>c-index</w:t>
            </w:r>
          </w:p>
        </w:tc>
        <w:tc>
          <w:tcPr>
            <w:tcW w:w="169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7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mogram stage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63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8-0.798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3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8-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+pLNR+M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46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1-0.781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59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06-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JCC 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dition stag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8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5-0.751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4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94-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JCC 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dition stag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8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5-0.751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4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92-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JCC 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dition stag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6-0.748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4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92-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7-0.633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5-0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NR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5-0.677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23-0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1-0.599</w:t>
            </w:r>
          </w:p>
        </w:tc>
        <w:tc>
          <w:tcPr>
            <w:tcW w:w="10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9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2-0.61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NR, positive lymph node rati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AdvOTea1a7398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ea1a7398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130CD"/>
    <w:rsid w:val="6DF130CD"/>
    <w:rsid w:val="6F33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04:14:00Z</dcterms:created>
  <dc:creator>颜永聪</dc:creator>
  <cp:lastModifiedBy>颜永聪</cp:lastModifiedBy>
  <dcterms:modified xsi:type="dcterms:W3CDTF">2019-09-09T04:4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